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420" w:type="dxa"/>
        <w:jc w:val="left"/>
        <w:tblInd w:w="-2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9"/>
        <w:gridCol w:w="1083"/>
        <w:gridCol w:w="2001"/>
        <w:gridCol w:w="1200"/>
        <w:gridCol w:w="1660"/>
        <w:gridCol w:w="1200"/>
        <w:gridCol w:w="1727"/>
        <w:gridCol w:w="1324"/>
        <w:gridCol w:w="1046"/>
      </w:tblGrid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ell ID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Cell type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HIR+CE CGIs me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HIR+CE S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E CGIs me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E SE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. HIR+CE CGIs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. CE CGIs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0000"/>
                <w:lang w:eastAsia="it-IT"/>
              </w:rPr>
            </w:pPr>
            <w:r>
              <w:rPr>
                <w:rFonts w:eastAsia="Times New Roman"/>
                <w:b/>
                <w:bCs/>
                <w:color w:val="FF0000"/>
                <w:lang w:eastAsia="it-IT"/>
              </w:rPr>
              <w:t>Bootstrap p-value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k29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.8362348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8992516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.3054125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2238172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22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34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069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CF-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.7848643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1080709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.8037924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8789151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80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93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.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pg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0.9444315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0018175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.4445320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4819505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74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90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mk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.4324578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1063282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.1814910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9215476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58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76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.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B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.4850955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0501005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.1272886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6637262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62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76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.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T2-D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.81826685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7887563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.9713948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0103731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90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15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7.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m1923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BV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7896914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76419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948676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8655855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00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32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1.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m19240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BV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9886675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8097126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.6489842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9372972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00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10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1.E-03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444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.01710960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4829369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.2885802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18666602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31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40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4450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.51473589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6822750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6252091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5091804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61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85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025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930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.1290068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7352000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7052815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7062392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62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85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9.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931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.68098900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6933338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.2455179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6517444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32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44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7.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1080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6715120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7099459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3151063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6636641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12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30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7.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ibrobl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.4956635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7671470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8858259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7896015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38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65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0.0039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AEpiC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.67670859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6549513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3741789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5329867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67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83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2.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CF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.85331913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658374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5198473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5836529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83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97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.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CM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.90395888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671229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2566319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5425245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96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13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EpiC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.34348595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6406080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0076401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4909169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48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67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2.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IPEpiC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.80358604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6391169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0566492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4705585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62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70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015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MEC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3391987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706397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6999524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7518135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50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75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.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NPCEpiC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.63021289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6439407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7210506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4421423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87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02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028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RCEpiC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.88302829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6601466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.98202628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5099236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13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31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027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SMMtub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.6766639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791803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.9472689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8389121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78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030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0.004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HB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.13392697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6707677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8844104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5816884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69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92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2.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kmc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.14703113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6997395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.1113948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6756361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58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80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.E-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1:17:00Z</dcterms:created>
  <dc:creator>Prof.Cocozza</dc:creator>
  <dc:description/>
  <cp:keywords/>
  <dc:language>en-US</dc:language>
  <cp:lastModifiedBy>Gennaro Miele</cp:lastModifiedBy>
  <dcterms:modified xsi:type="dcterms:W3CDTF">2011-06-28T12:31:00Z</dcterms:modified>
  <cp:revision>9</cp:revision>
  <dc:subject/>
  <dc:title/>
</cp:coreProperties>
</file>